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5E0E1" w14:textId="4B178F16" w:rsidR="00831E3E" w:rsidRPr="00450436" w:rsidRDefault="00450436" w:rsidP="00302F19">
      <w:pPr>
        <w:pStyle w:val="Web"/>
        <w:spacing w:before="0" w:beforeAutospacing="0" w:after="0" w:afterAutospacing="0" w:line="260" w:lineRule="exact"/>
        <w:ind w:firstLineChars="300" w:firstLine="72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 xml:space="preserve">Table </w:t>
      </w:r>
      <w:r w:rsidR="00F347FF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S</w:t>
      </w:r>
      <w:r w:rsidR="00F347FF"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  <w:t>2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.</w:t>
      </w:r>
    </w:p>
    <w:p w14:paraId="635DFF77" w14:textId="316E919B" w:rsidR="00ED3B75" w:rsidRDefault="00ED3B75" w:rsidP="00450436">
      <w:pPr>
        <w:pStyle w:val="Web"/>
        <w:spacing w:before="0" w:beforeAutospacing="0" w:after="0" w:afterAutospacing="0" w:line="260" w:lineRule="exact"/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</w:pPr>
      <w:bookmarkStart w:id="0" w:name="_GoBack"/>
      <w:bookmarkEnd w:id="0"/>
    </w:p>
    <w:tbl>
      <w:tblPr>
        <w:tblW w:w="4319" w:type="pct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1478"/>
        <w:gridCol w:w="726"/>
        <w:gridCol w:w="2002"/>
        <w:gridCol w:w="2004"/>
        <w:gridCol w:w="2002"/>
        <w:gridCol w:w="2004"/>
      </w:tblGrid>
      <w:tr w:rsidR="00BD0824" w:rsidRPr="00357C8C" w14:paraId="6295CEDC" w14:textId="77777777" w:rsidTr="008A43E1">
        <w:trPr>
          <w:cantSplit/>
          <w:trHeight w:val="283"/>
          <w:jc w:val="center"/>
        </w:trPr>
        <w:tc>
          <w:tcPr>
            <w:tcW w:w="259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489968F8" w14:textId="77777777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42A28" w14:textId="19A77753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688ADC" w14:textId="24ECAC21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403CC" w14:textId="5E569855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R1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275D6" w14:textId="3B1EDD54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H7</w:t>
            </w:r>
          </w:p>
        </w:tc>
        <w:tc>
          <w:tcPr>
            <w:tcW w:w="9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F6C96" w14:textId="2A1DC14C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10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561CD" w14:textId="528D5C05" w:rsidR="00890F66" w:rsidRPr="00ED3B75" w:rsidRDefault="00890F66" w:rsidP="001A7CF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88</w:t>
            </w:r>
          </w:p>
        </w:tc>
      </w:tr>
      <w:tr w:rsidR="00BD0824" w:rsidRPr="00357C8C" w14:paraId="1EA6C3B9" w14:textId="77777777" w:rsidTr="006B16CF">
        <w:trPr>
          <w:cantSplit/>
          <w:trHeight w:val="227"/>
          <w:jc w:val="center"/>
        </w:trPr>
        <w:tc>
          <w:tcPr>
            <w:tcW w:w="259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textDirection w:val="btLr"/>
            <w:vAlign w:val="center"/>
          </w:tcPr>
          <w:p w14:paraId="69F1700F" w14:textId="5BAEFBD0" w:rsidR="00ED1C6C" w:rsidRPr="00ED3B75" w:rsidRDefault="00ED1C6C" w:rsidP="00ED1C6C">
            <w:pPr>
              <w:widowControl/>
              <w:spacing w:line="240" w:lineRule="exact"/>
              <w:ind w:left="113" w:right="113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quid mating</w:t>
            </w:r>
          </w:p>
        </w:tc>
        <w:tc>
          <w:tcPr>
            <w:tcW w:w="686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E58A" w14:textId="5C946EF2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:</w:t>
            </w:r>
          </w:p>
          <w:p w14:paraId="2041316C" w14:textId="6899C64F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D0C20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11C96A" w14:textId="61C2141E" w:rsidR="00ED1C6C" w:rsidRPr="00ED3B75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1</w:t>
            </w:r>
            <w:r w:rsidR="00ED1C6C"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89E6E" w14:textId="1CACE55A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1.1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2C145" w14:textId="5A3CEA04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 ± 4.7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</w:p>
        </w:tc>
        <w:tc>
          <w:tcPr>
            <w:tcW w:w="9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D5D57" w14:textId="5B205C30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E-01 ± 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B451" w14:textId="7F726F2B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5.1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BD0824" w:rsidRPr="00357C8C" w14:paraId="69EE5863" w14:textId="77777777" w:rsidTr="008A43E1">
        <w:trPr>
          <w:cantSplit/>
          <w:trHeight w:val="283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2E84AB49" w14:textId="77777777" w:rsidR="00ED1C6C" w:rsidRPr="00ED3B75" w:rsidRDefault="00ED1C6C" w:rsidP="00ED1C6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F4F98" w14:textId="6E64DD24" w:rsidR="00ED1C6C" w:rsidRPr="00ED3B75" w:rsidRDefault="00ED1C6C" w:rsidP="00ED1C6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8D6DAF" w14:textId="034236AE" w:rsidR="00ED1C6C" w:rsidRPr="00ED3B75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2</w:t>
            </w:r>
            <w:r w:rsidR="00ED1C6C"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pct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5A8F8" w14:textId="31502A1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F621" w14:textId="17A28CB1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4 ± 1.5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4</w:t>
            </w:r>
          </w:p>
        </w:tc>
        <w:tc>
          <w:tcPr>
            <w:tcW w:w="9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2721" w14:textId="52CA57B3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0058" w14:textId="2A77C775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BD0824" w:rsidRPr="00357C8C" w14:paraId="3CF04F3E" w14:textId="77777777" w:rsidTr="008A43E1">
        <w:trPr>
          <w:cantSplit/>
          <w:trHeight w:val="454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0566DFA7" w14:textId="77777777" w:rsidR="00B77A79" w:rsidRPr="00ED3B75" w:rsidRDefault="00B77A79" w:rsidP="00B77A7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1B690" w14:textId="32ABD714" w:rsidR="00B77A79" w:rsidRPr="00ED3B75" w:rsidRDefault="00B77A79" w:rsidP="00B77A7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85A207" w14:textId="23FDB433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C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="00BD08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5E026" w14:textId="5B1A0B09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+00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+00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50A70" w14:textId="6E4079F9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 ± 2.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E5577" w14:textId="60F44799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6391" w14:textId="389DA23E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6.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BD0824" w:rsidRPr="00357C8C" w14:paraId="58504212" w14:textId="77777777" w:rsidTr="008A43E1">
        <w:trPr>
          <w:cantSplit/>
          <w:trHeight w:val="283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7CF2CA00" w14:textId="7777777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E59A32E" w14:textId="3097F4A2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:</w:t>
            </w:r>
          </w:p>
          <w:p w14:paraId="581A4714" w14:textId="7FD61DC8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D0C20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25A8FB" w14:textId="4948167A" w:rsidR="00ED1C6C" w:rsidRPr="00ED3B75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1</w:t>
            </w:r>
            <w:r w:rsidR="00ED1C6C"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6D04913" w14:textId="4FE3C2A3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E-01 ± 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9037F9" w14:textId="1DE92AFE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E-01 ± 1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BFFC50" w14:textId="7F82FBAC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E-01 ± 2.9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3F4D06" w14:textId="4EBEBE95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E-02 ± 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BD0824" w:rsidRPr="00357C8C" w14:paraId="63369E54" w14:textId="77777777" w:rsidTr="008A43E1">
        <w:trPr>
          <w:cantSplit/>
          <w:trHeight w:val="283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6E1CE4CA" w14:textId="7777777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A0383FC" w14:textId="093C6C8C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EB0D0D" w14:textId="65ACA46D" w:rsidR="00ED1C6C" w:rsidRPr="00ED3B75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2</w:t>
            </w:r>
            <w:r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pct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606F89" w14:textId="17FE1F47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-01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A39D01" w14:textId="7E6674EA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-02 ± 1.1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CB1F16" w14:textId="0D094013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E-02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743BDF" w14:textId="11EF35AD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E-02 ± 5.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BD0824" w:rsidRPr="00357C8C" w14:paraId="3E8F6FF3" w14:textId="77777777" w:rsidTr="008A43E1">
        <w:trPr>
          <w:cantSplit/>
          <w:trHeight w:val="454"/>
          <w:jc w:val="center"/>
        </w:trPr>
        <w:tc>
          <w:tcPr>
            <w:tcW w:w="259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47596C7D" w14:textId="77777777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4F85F" w14:textId="6582007B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993804" w14:textId="57B4287A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C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="00BD08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06D3AF" w14:textId="09BDEAF4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E-01 ± 3.1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F3BF6F" w14:textId="40520306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E-01 ± 1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03DD84" w14:textId="43C5C560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E-01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55E2C7" w14:textId="332391DA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+00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+00</w:t>
            </w:r>
          </w:p>
        </w:tc>
      </w:tr>
      <w:tr w:rsidR="00BD0824" w:rsidRPr="00357C8C" w14:paraId="7EA09077" w14:textId="77777777" w:rsidTr="006B16CF">
        <w:trPr>
          <w:cantSplit/>
          <w:trHeight w:val="283"/>
          <w:jc w:val="center"/>
        </w:trPr>
        <w:tc>
          <w:tcPr>
            <w:tcW w:w="259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textDirection w:val="btLr"/>
            <w:vAlign w:val="center"/>
          </w:tcPr>
          <w:p w14:paraId="1DBA3F37" w14:textId="147C86DF" w:rsidR="00ED1C6C" w:rsidRPr="00ED3B75" w:rsidRDefault="00ED1C6C" w:rsidP="00ED1C6C">
            <w:pPr>
              <w:widowControl/>
              <w:spacing w:line="240" w:lineRule="exact"/>
              <w:ind w:left="113" w:right="113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lter mating</w:t>
            </w:r>
          </w:p>
        </w:tc>
        <w:tc>
          <w:tcPr>
            <w:tcW w:w="686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18E72" w14:textId="77777777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:</w:t>
            </w:r>
          </w:p>
          <w:p w14:paraId="6A1CDE41" w14:textId="750BD3A8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D0C20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87508E" w14:textId="42CF3957" w:rsidR="00ED1C6C" w:rsidRPr="00ED3B75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1</w:t>
            </w:r>
            <w:r w:rsidR="00ED1C6C"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A5BD6" w14:textId="0C871E5E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 ± 4.1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</w:p>
        </w:tc>
        <w:tc>
          <w:tcPr>
            <w:tcW w:w="9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1EB24" w14:textId="68E6884B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1.1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6D272" w14:textId="0F582D03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E-01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30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1763" w14:textId="190D85DA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E-01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</w:tr>
      <w:tr w:rsidR="00BD0824" w:rsidRPr="00357C8C" w14:paraId="1239634A" w14:textId="77777777" w:rsidTr="008A43E1">
        <w:trPr>
          <w:cantSplit/>
          <w:trHeight w:val="283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6AFE4778" w14:textId="7777777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329C7" w14:textId="0D17F428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F69D91" w14:textId="539AE423" w:rsidR="00ED1C6C" w:rsidRPr="00ED3B75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2</w:t>
            </w:r>
            <w:r w:rsidR="00ED1C6C"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pct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C1A1" w14:textId="1C4C7E2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 ± 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</w:p>
        </w:tc>
        <w:tc>
          <w:tcPr>
            <w:tcW w:w="9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245E" w14:textId="68141085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E-02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BECAF" w14:textId="4F2FDAAE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E-03 ±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</w:p>
        </w:tc>
        <w:tc>
          <w:tcPr>
            <w:tcW w:w="930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DACD" w14:textId="66E7BBC1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1.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4</w:t>
            </w:r>
          </w:p>
        </w:tc>
      </w:tr>
      <w:tr w:rsidR="00BD0824" w:rsidRPr="00357C8C" w14:paraId="02212A49" w14:textId="77777777" w:rsidTr="008A43E1">
        <w:trPr>
          <w:cantSplit/>
          <w:trHeight w:val="454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41274FA8" w14:textId="77777777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CF7C" w14:textId="3808B57D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FE8FB8" w14:textId="6655C7F5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C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="00BD08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C4288" w14:textId="78671B0C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E-01 ± 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1608F" w14:textId="1265F659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 ± 3.3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1F8E2" w14:textId="6CA8754B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E-03 ±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D303" w14:textId="420A2A28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4</w:t>
            </w:r>
          </w:p>
        </w:tc>
      </w:tr>
      <w:tr w:rsidR="00BD0824" w:rsidRPr="00357C8C" w14:paraId="2637A701" w14:textId="77777777" w:rsidTr="008A43E1">
        <w:trPr>
          <w:cantSplit/>
          <w:trHeight w:val="283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45DB707A" w14:textId="7777777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77F4C1C" w14:textId="22A37D54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:</w:t>
            </w:r>
          </w:p>
          <w:p w14:paraId="2D54BF16" w14:textId="1997B0DB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D0C20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3387EF" w14:textId="4256B23A" w:rsidR="00ED1C6C" w:rsidRPr="00357C8C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1</w:t>
            </w:r>
            <w:r w:rsidR="00ED1C6C"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F2A699" w14:textId="7A9384C1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6.5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EE466D" w14:textId="5132BCBF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0 ± 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</w:p>
        </w:tc>
        <w:tc>
          <w:tcPr>
            <w:tcW w:w="9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9108D66" w14:textId="1AFA7107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5.9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D7F0A" w14:textId="60D1F9FD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BD0824" w:rsidRPr="00357C8C" w14:paraId="27836CD5" w14:textId="77777777" w:rsidTr="008A43E1">
        <w:trPr>
          <w:cantSplit/>
          <w:trHeight w:val="283"/>
          <w:jc w:val="center"/>
        </w:trPr>
        <w:tc>
          <w:tcPr>
            <w:tcW w:w="259" w:type="pct"/>
            <w:vMerge/>
            <w:tcBorders>
              <w:left w:val="nil"/>
              <w:right w:val="single" w:sz="8" w:space="0" w:color="auto"/>
            </w:tcBorders>
          </w:tcPr>
          <w:p w14:paraId="7EDC66E6" w14:textId="77777777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00E9AF1" w14:textId="0E76CE7E" w:rsidR="00ED1C6C" w:rsidRPr="00ED3B75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5AF7A1" w14:textId="2B2CC875" w:rsidR="00ED1C6C" w:rsidRPr="00357C8C" w:rsidRDefault="00BD0824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D082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:2</w:t>
            </w:r>
            <w:r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pct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DA9A6E" w14:textId="5A4BA0BC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E-02 ± 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63379D" w14:textId="2B94506C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E-02 ± 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</w:p>
        </w:tc>
        <w:tc>
          <w:tcPr>
            <w:tcW w:w="9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597115" w14:textId="26EE282F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E-01 ± 9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930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3ED73" w14:textId="2029314E" w:rsidR="00ED1C6C" w:rsidRDefault="00ED1C6C" w:rsidP="00ED1C6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 ± 1.7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BD0824" w:rsidRPr="00357C8C" w14:paraId="4BF912D8" w14:textId="77777777" w:rsidTr="008A43E1">
        <w:trPr>
          <w:cantSplit/>
          <w:trHeight w:val="454"/>
          <w:jc w:val="center"/>
        </w:trPr>
        <w:tc>
          <w:tcPr>
            <w:tcW w:w="259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74DF0476" w14:textId="77777777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DA858" w14:textId="68648F6C" w:rsidR="00B77A79" w:rsidRPr="00ED3B75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20315A" w14:textId="2BC24FE5" w:rsidR="00B77A79" w:rsidRPr="00357C8C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C8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="00BD08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7E7A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122D6D" w14:textId="15A8AA98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 ± 4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657F60" w14:textId="02A555B9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 ± 2.0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D43202" w14:textId="1BD65F25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E-01 ± 1.7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1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F500B" w14:textId="0A0CC61E" w:rsidR="00B77A79" w:rsidRDefault="00B77A79" w:rsidP="00B77A7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7E-02 ± 6.4</w:t>
            </w:r>
            <w:r w:rsidRPr="00ED3B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  <w:r w:rsidR="00B80A07" w:rsidRPr="00B80A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p w14:paraId="3BEE2531" w14:textId="11DBD607" w:rsidR="00CB3B44" w:rsidRPr="00450436" w:rsidRDefault="00CB3B44" w:rsidP="00FD78E0">
      <w:pPr>
        <w:pStyle w:val="Web"/>
        <w:spacing w:before="0" w:beforeAutospacing="0" w:after="0" w:afterAutospacing="0" w:line="260" w:lineRule="exact"/>
        <w:rPr>
          <w:rFonts w:ascii="Times New Roman" w:hAnsi="Times New Roman" w:cs="Times New Roman"/>
          <w:sz w:val="21"/>
          <w:szCs w:val="21"/>
        </w:rPr>
      </w:pPr>
    </w:p>
    <w:sectPr w:rsidR="00CB3B44" w:rsidRPr="00450436" w:rsidSect="00ED1C6C">
      <w:pgSz w:w="15876" w:h="12247" w:orient="landscape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C5E47" w14:textId="77777777" w:rsidR="00AB42A7" w:rsidRDefault="00AB42A7" w:rsidP="00E22E43">
      <w:r>
        <w:separator/>
      </w:r>
    </w:p>
  </w:endnote>
  <w:endnote w:type="continuationSeparator" w:id="0">
    <w:p w14:paraId="35F8C4A9" w14:textId="77777777" w:rsidR="00AB42A7" w:rsidRDefault="00AB42A7" w:rsidP="00E22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98006" w14:textId="77777777" w:rsidR="00AB42A7" w:rsidRDefault="00AB42A7" w:rsidP="00E22E43">
      <w:r>
        <w:separator/>
      </w:r>
    </w:p>
  </w:footnote>
  <w:footnote w:type="continuationSeparator" w:id="0">
    <w:p w14:paraId="4D83FF11" w14:textId="77777777" w:rsidR="00AB42A7" w:rsidRDefault="00AB42A7" w:rsidP="00E22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39"/>
    <w:rsid w:val="00031FC1"/>
    <w:rsid w:val="000614AE"/>
    <w:rsid w:val="00065F22"/>
    <w:rsid w:val="00066132"/>
    <w:rsid w:val="0006669F"/>
    <w:rsid w:val="0006704B"/>
    <w:rsid w:val="000E403F"/>
    <w:rsid w:val="000F53AA"/>
    <w:rsid w:val="001126F9"/>
    <w:rsid w:val="001353D7"/>
    <w:rsid w:val="00152883"/>
    <w:rsid w:val="00154399"/>
    <w:rsid w:val="0018075A"/>
    <w:rsid w:val="001A2F66"/>
    <w:rsid w:val="001A7CF6"/>
    <w:rsid w:val="001D133F"/>
    <w:rsid w:val="001E3E56"/>
    <w:rsid w:val="00233870"/>
    <w:rsid w:val="00256657"/>
    <w:rsid w:val="002A4FA1"/>
    <w:rsid w:val="002E79E4"/>
    <w:rsid w:val="00302F19"/>
    <w:rsid w:val="00306B1B"/>
    <w:rsid w:val="00347A2F"/>
    <w:rsid w:val="0035289C"/>
    <w:rsid w:val="00357C8C"/>
    <w:rsid w:val="003648B9"/>
    <w:rsid w:val="00374EA8"/>
    <w:rsid w:val="003968D8"/>
    <w:rsid w:val="003A655D"/>
    <w:rsid w:val="003C151D"/>
    <w:rsid w:val="003D70BA"/>
    <w:rsid w:val="00422F8E"/>
    <w:rsid w:val="00450436"/>
    <w:rsid w:val="00453A95"/>
    <w:rsid w:val="00465467"/>
    <w:rsid w:val="00490559"/>
    <w:rsid w:val="004B3EBC"/>
    <w:rsid w:val="004D7E39"/>
    <w:rsid w:val="004F38A6"/>
    <w:rsid w:val="00536000"/>
    <w:rsid w:val="005504A5"/>
    <w:rsid w:val="005734B6"/>
    <w:rsid w:val="00590BF9"/>
    <w:rsid w:val="005B0EFC"/>
    <w:rsid w:val="005D2959"/>
    <w:rsid w:val="005D4EBC"/>
    <w:rsid w:val="005D4ECE"/>
    <w:rsid w:val="005E49EE"/>
    <w:rsid w:val="0062410E"/>
    <w:rsid w:val="00625D6F"/>
    <w:rsid w:val="006537FE"/>
    <w:rsid w:val="00655936"/>
    <w:rsid w:val="00684A5E"/>
    <w:rsid w:val="006936E5"/>
    <w:rsid w:val="006B16CF"/>
    <w:rsid w:val="006C43D8"/>
    <w:rsid w:val="006D0C20"/>
    <w:rsid w:val="006D4762"/>
    <w:rsid w:val="006E2D5B"/>
    <w:rsid w:val="00725880"/>
    <w:rsid w:val="00757058"/>
    <w:rsid w:val="0078223D"/>
    <w:rsid w:val="007D4341"/>
    <w:rsid w:val="007E7A8B"/>
    <w:rsid w:val="00831E3E"/>
    <w:rsid w:val="0083434D"/>
    <w:rsid w:val="00841F73"/>
    <w:rsid w:val="00847BBE"/>
    <w:rsid w:val="00850393"/>
    <w:rsid w:val="008673A3"/>
    <w:rsid w:val="008676D4"/>
    <w:rsid w:val="00870252"/>
    <w:rsid w:val="00881448"/>
    <w:rsid w:val="00890F66"/>
    <w:rsid w:val="00897E96"/>
    <w:rsid w:val="008A1BDA"/>
    <w:rsid w:val="008A43E1"/>
    <w:rsid w:val="008E46E3"/>
    <w:rsid w:val="00975BF5"/>
    <w:rsid w:val="009A6BE3"/>
    <w:rsid w:val="009C630A"/>
    <w:rsid w:val="00A1371D"/>
    <w:rsid w:val="00AA16CD"/>
    <w:rsid w:val="00AA37EB"/>
    <w:rsid w:val="00AB42A7"/>
    <w:rsid w:val="00AC6C51"/>
    <w:rsid w:val="00AD1DEB"/>
    <w:rsid w:val="00AD669B"/>
    <w:rsid w:val="00AF471D"/>
    <w:rsid w:val="00B070DC"/>
    <w:rsid w:val="00B47F19"/>
    <w:rsid w:val="00B567D1"/>
    <w:rsid w:val="00B577D6"/>
    <w:rsid w:val="00B77A79"/>
    <w:rsid w:val="00B80A07"/>
    <w:rsid w:val="00B818B9"/>
    <w:rsid w:val="00B9348E"/>
    <w:rsid w:val="00BD0824"/>
    <w:rsid w:val="00BD4D0B"/>
    <w:rsid w:val="00BD56ED"/>
    <w:rsid w:val="00BE1821"/>
    <w:rsid w:val="00BE3AD1"/>
    <w:rsid w:val="00BF4FE5"/>
    <w:rsid w:val="00C0279B"/>
    <w:rsid w:val="00C31D2F"/>
    <w:rsid w:val="00C327AB"/>
    <w:rsid w:val="00C47171"/>
    <w:rsid w:val="00C61E10"/>
    <w:rsid w:val="00C74963"/>
    <w:rsid w:val="00C900C8"/>
    <w:rsid w:val="00CB3B44"/>
    <w:rsid w:val="00CB4426"/>
    <w:rsid w:val="00CD1F72"/>
    <w:rsid w:val="00CE0F22"/>
    <w:rsid w:val="00CE7664"/>
    <w:rsid w:val="00CF23CA"/>
    <w:rsid w:val="00CF6117"/>
    <w:rsid w:val="00D41E1A"/>
    <w:rsid w:val="00D66A13"/>
    <w:rsid w:val="00DA7F5D"/>
    <w:rsid w:val="00DF1257"/>
    <w:rsid w:val="00E0473A"/>
    <w:rsid w:val="00E16FD5"/>
    <w:rsid w:val="00E22E43"/>
    <w:rsid w:val="00E25A84"/>
    <w:rsid w:val="00E632A3"/>
    <w:rsid w:val="00E65BBB"/>
    <w:rsid w:val="00E71414"/>
    <w:rsid w:val="00E73591"/>
    <w:rsid w:val="00E81F50"/>
    <w:rsid w:val="00E96344"/>
    <w:rsid w:val="00EA5A85"/>
    <w:rsid w:val="00EA7CF8"/>
    <w:rsid w:val="00ED1C6C"/>
    <w:rsid w:val="00ED3B75"/>
    <w:rsid w:val="00ED72BC"/>
    <w:rsid w:val="00EF5765"/>
    <w:rsid w:val="00F347FF"/>
    <w:rsid w:val="00F424B6"/>
    <w:rsid w:val="00F53C14"/>
    <w:rsid w:val="00F710B0"/>
    <w:rsid w:val="00F74017"/>
    <w:rsid w:val="00F8588C"/>
    <w:rsid w:val="00FA7A04"/>
    <w:rsid w:val="00FD6B63"/>
    <w:rsid w:val="00FD78E0"/>
    <w:rsid w:val="00FF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CADDCB"/>
  <w15:docId w15:val="{2045BC3D-A7CA-4C29-8C04-DCB6DCCD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7E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7E3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22E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22E43"/>
  </w:style>
  <w:style w:type="paragraph" w:styleId="a7">
    <w:name w:val="footer"/>
    <w:basedOn w:val="a"/>
    <w:link w:val="a8"/>
    <w:uiPriority w:val="99"/>
    <w:unhideWhenUsed/>
    <w:rsid w:val="00E22E4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22E43"/>
  </w:style>
  <w:style w:type="paragraph" w:styleId="Web">
    <w:name w:val="Normal (Web)"/>
    <w:basedOn w:val="a"/>
    <w:uiPriority w:val="99"/>
    <w:unhideWhenUsed/>
    <w:rsid w:val="00E22E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5D4EB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D4EB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D4EBC"/>
  </w:style>
  <w:style w:type="paragraph" w:styleId="ac">
    <w:name w:val="annotation subject"/>
    <w:basedOn w:val="aa"/>
    <w:next w:val="aa"/>
    <w:link w:val="ad"/>
    <w:uiPriority w:val="99"/>
    <w:semiHidden/>
    <w:unhideWhenUsed/>
    <w:rsid w:val="005D4EB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D4E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814CCF3-42F2-4A0F-8C21-8BE9948B1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da</dc:creator>
  <cp:lastModifiedBy>Kampo</cp:lastModifiedBy>
  <cp:revision>4</cp:revision>
  <dcterms:created xsi:type="dcterms:W3CDTF">2018-11-27T01:48:00Z</dcterms:created>
  <dcterms:modified xsi:type="dcterms:W3CDTF">2018-11-27T02:10:00Z</dcterms:modified>
</cp:coreProperties>
</file>